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22A" w:rsidRPr="00696FA8" w:rsidRDefault="00D5022A" w:rsidP="00D5022A">
      <w:pPr>
        <w:jc w:val="center"/>
      </w:pPr>
      <w:bookmarkStart w:id="0" w:name="_Hlk130641038"/>
      <w:bookmarkEnd w:id="0"/>
      <w:r w:rsidRPr="00696FA8">
        <w:rPr>
          <w:noProof/>
          <w:lang w:val="en-IN" w:eastAsia="en-IN"/>
        </w:rPr>
        <w:drawing>
          <wp:inline distT="0" distB="0" distL="0" distR="0" wp14:anchorId="6154D10E" wp14:editId="0DE4F88B">
            <wp:extent cx="4030980" cy="2847053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49528" cy="2860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22A" w:rsidRPr="00696FA8" w:rsidRDefault="00D5022A" w:rsidP="00D5022A">
      <w:pPr>
        <w:jc w:val="center"/>
      </w:pPr>
    </w:p>
    <w:p w:rsidR="00365966" w:rsidRPr="00696FA8" w:rsidRDefault="00D5022A" w:rsidP="00D5022A">
      <w:pPr>
        <w:jc w:val="center"/>
      </w:pPr>
      <w:r w:rsidRPr="00696FA8">
        <w:rPr>
          <w:noProof/>
          <w:lang w:val="en-IN" w:eastAsia="en-IN"/>
        </w:rPr>
        <w:drawing>
          <wp:inline distT="0" distB="0" distL="0" distR="0" wp14:anchorId="241F9E40" wp14:editId="6C06C81A">
            <wp:extent cx="4099560" cy="2527593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2355" cy="2535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22A" w:rsidRPr="00696FA8" w:rsidRDefault="00D5022A" w:rsidP="00D5022A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696FA8">
        <w:rPr>
          <w:rFonts w:asciiTheme="minorHAnsi" w:hAnsiTheme="minorHAnsi" w:cstheme="minorHAnsi"/>
          <w:b/>
          <w:bCs/>
          <w:noProof/>
          <w:sz w:val="22"/>
          <w:szCs w:val="22"/>
        </w:rPr>
        <w:t xml:space="preserve">Supplementary Figure 4: </w:t>
      </w:r>
      <w:r w:rsidRPr="00696FA8">
        <w:rPr>
          <w:rFonts w:asciiTheme="minorHAnsi" w:hAnsiTheme="minorHAnsi" w:cstheme="minorHAnsi"/>
          <w:bCs/>
          <w:noProof/>
          <w:sz w:val="22"/>
          <w:szCs w:val="22"/>
        </w:rPr>
        <w:t xml:space="preserve">Uncropped gels derived from </w:t>
      </w:r>
      <w:r w:rsidRPr="00696FA8">
        <w:rPr>
          <w:rFonts w:asciiTheme="minorHAnsi" w:hAnsiTheme="minorHAnsi" w:cstheme="minorHAnsi"/>
          <w:kern w:val="24"/>
          <w:sz w:val="22"/>
          <w:szCs w:val="22"/>
        </w:rPr>
        <w:t>PCR and gel electrophoresis of SVA_67 from a subset of the PPMI cohort.</w:t>
      </w:r>
      <w:r w:rsidR="00962D13" w:rsidRPr="00696FA8">
        <w:rPr>
          <w:rFonts w:asciiTheme="minorHAnsi" w:hAnsiTheme="minorHAnsi" w:cstheme="minorHAnsi"/>
          <w:kern w:val="24"/>
          <w:sz w:val="22"/>
          <w:szCs w:val="22"/>
        </w:rPr>
        <w:t xml:space="preserve"> Cropped images are displayed in Fig. 3 and Supplementary Fig. 2, Additional File 2.</w:t>
      </w:r>
      <w:bookmarkStart w:id="1" w:name="_GoBack"/>
      <w:bookmarkEnd w:id="1"/>
      <w:r w:rsidR="00962D13" w:rsidRPr="00696FA8">
        <w:rPr>
          <w:rFonts w:asciiTheme="minorHAnsi" w:hAnsiTheme="minorHAnsi" w:cstheme="minorHAnsi"/>
          <w:kern w:val="24"/>
          <w:sz w:val="22"/>
          <w:szCs w:val="22"/>
        </w:rPr>
        <w:t xml:space="preserve"> </w:t>
      </w:r>
    </w:p>
    <w:p w:rsidR="00D5022A" w:rsidRPr="00696FA8" w:rsidRDefault="00D5022A" w:rsidP="00D5022A">
      <w:pPr>
        <w:jc w:val="center"/>
      </w:pPr>
    </w:p>
    <w:p w:rsidR="00D5022A" w:rsidRPr="00696FA8" w:rsidRDefault="00D5022A"/>
    <w:p w:rsidR="00D5022A" w:rsidRPr="00696FA8" w:rsidRDefault="00D5022A" w:rsidP="00D5022A">
      <w:pPr>
        <w:jc w:val="center"/>
      </w:pPr>
    </w:p>
    <w:sectPr w:rsidR="00D5022A" w:rsidRPr="00696FA8" w:rsidSect="00696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22A"/>
    <w:rsid w:val="00365966"/>
    <w:rsid w:val="00696FA8"/>
    <w:rsid w:val="00962D13"/>
    <w:rsid w:val="00D5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152EDE-4EA6-43E9-B646-2C8E8A63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02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ehlich, Alexander</dc:creator>
  <cp:keywords/>
  <dc:description/>
  <cp:lastModifiedBy>Dhanalakshmi Vairavan</cp:lastModifiedBy>
  <cp:revision>3</cp:revision>
  <dcterms:created xsi:type="dcterms:W3CDTF">2023-03-25T04:43:00Z</dcterms:created>
  <dcterms:modified xsi:type="dcterms:W3CDTF">2024-05-09T15:06:00Z</dcterms:modified>
</cp:coreProperties>
</file>